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9AF" w:rsidRPr="00FE43C0" w:rsidRDefault="006259AF" w:rsidP="006259AF">
      <w:pPr>
        <w:pStyle w:val="Heading2"/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E43C0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Supplementar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7930"/>
      </w:tblGrid>
      <w:tr w:rsidR="006259AF" w:rsidRPr="00FE43C0" w:rsidTr="002E59A1">
        <w:tc>
          <w:tcPr>
            <w:tcW w:w="0" w:type="auto"/>
            <w:gridSpan w:val="2"/>
            <w:shd w:val="clear" w:color="auto" w:fill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b/>
                <w:color w:val="000000" w:themeColor="text1"/>
                <w:sz w:val="32"/>
                <w:szCs w:val="32"/>
              </w:rPr>
              <w:t xml:space="preserve">Additional file 1. </w:t>
            </w: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 xml:space="preserve">Reason for referral of study participants to colonoscopy 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b/>
                <w:color w:val="000000" w:themeColor="text1"/>
                <w:sz w:val="32"/>
                <w:szCs w:val="32"/>
              </w:rPr>
              <w:t>Case</w:t>
            </w:r>
          </w:p>
        </w:tc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b/>
                <w:color w:val="000000" w:themeColor="text1"/>
                <w:sz w:val="32"/>
                <w:szCs w:val="32"/>
              </w:rPr>
              <w:t>Reason referral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Fatigue, low </w:t>
            </w:r>
            <w:proofErr w:type="spellStart"/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b</w:t>
            </w:r>
            <w:proofErr w:type="spellEnd"/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, positive F-</w:t>
            </w:r>
            <w:proofErr w:type="spellStart"/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b</w:t>
            </w:r>
            <w:proofErr w:type="spellEnd"/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2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ron deficiency, anemia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3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Rectal bleeding, low </w:t>
            </w:r>
            <w:proofErr w:type="spellStart"/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b</w:t>
            </w:r>
            <w:proofErr w:type="spellEnd"/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4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nemia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5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dominal pain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6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anged stool habits, rectal bleeding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7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nemia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8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dominal pain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9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Rectal bleeding, low </w:t>
            </w:r>
            <w:proofErr w:type="spellStart"/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b</w:t>
            </w:r>
            <w:proofErr w:type="spellEnd"/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0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ron deficiency, anemia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1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ctal bleeding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2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dominal pain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3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ollow-up after adenoma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lastRenderedPageBreak/>
              <w:t>14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nemia, rectal bleeding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5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ctal bleeding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6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anged stool habits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7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atigue, anemia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8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ctal bleeding, changed stool habits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9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nemia</w:t>
            </w:r>
          </w:p>
        </w:tc>
      </w:tr>
      <w:tr w:rsidR="006259AF" w:rsidRPr="00FE43C0" w:rsidTr="002E59A1">
        <w:tc>
          <w:tcPr>
            <w:tcW w:w="0" w:type="auto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20</w:t>
            </w:r>
          </w:p>
        </w:tc>
        <w:tc>
          <w:tcPr>
            <w:tcW w:w="0" w:type="auto"/>
            <w:vAlign w:val="bottom"/>
          </w:tcPr>
          <w:p w:rsidR="006259AF" w:rsidRPr="00FE43C0" w:rsidRDefault="006259AF" w:rsidP="002E59A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anged stool habits, positive F-</w:t>
            </w:r>
            <w:proofErr w:type="spellStart"/>
            <w:r w:rsidRPr="00FE43C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b</w:t>
            </w:r>
            <w:proofErr w:type="spellEnd"/>
          </w:p>
        </w:tc>
      </w:tr>
    </w:tbl>
    <w:p w:rsidR="00C76F8F" w:rsidRDefault="00C76F8F">
      <w:bookmarkStart w:id="0" w:name="_GoBack"/>
      <w:bookmarkEnd w:id="0"/>
    </w:p>
    <w:sectPr w:rsidR="00C76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41E"/>
    <w:rsid w:val="00012E11"/>
    <w:rsid w:val="000160DE"/>
    <w:rsid w:val="00016672"/>
    <w:rsid w:val="000225E0"/>
    <w:rsid w:val="000267A8"/>
    <w:rsid w:val="000306AA"/>
    <w:rsid w:val="00030BAD"/>
    <w:rsid w:val="00031489"/>
    <w:rsid w:val="00045198"/>
    <w:rsid w:val="0005548B"/>
    <w:rsid w:val="00090281"/>
    <w:rsid w:val="00091AA2"/>
    <w:rsid w:val="000969D9"/>
    <w:rsid w:val="000A149F"/>
    <w:rsid w:val="000A59D0"/>
    <w:rsid w:val="000A69D6"/>
    <w:rsid w:val="000C64C4"/>
    <w:rsid w:val="000D687C"/>
    <w:rsid w:val="000D6DD7"/>
    <w:rsid w:val="000E3B05"/>
    <w:rsid w:val="000F12D7"/>
    <w:rsid w:val="000F639E"/>
    <w:rsid w:val="000F6AD9"/>
    <w:rsid w:val="00102F56"/>
    <w:rsid w:val="00103F7A"/>
    <w:rsid w:val="00117C1F"/>
    <w:rsid w:val="00120B6E"/>
    <w:rsid w:val="00126CCB"/>
    <w:rsid w:val="00130342"/>
    <w:rsid w:val="00130977"/>
    <w:rsid w:val="00136B46"/>
    <w:rsid w:val="0014141E"/>
    <w:rsid w:val="00150772"/>
    <w:rsid w:val="00154264"/>
    <w:rsid w:val="0015509F"/>
    <w:rsid w:val="0015741D"/>
    <w:rsid w:val="00160F63"/>
    <w:rsid w:val="001632CB"/>
    <w:rsid w:val="001651BC"/>
    <w:rsid w:val="0016540C"/>
    <w:rsid w:val="00177507"/>
    <w:rsid w:val="001851F1"/>
    <w:rsid w:val="00185B34"/>
    <w:rsid w:val="0018705A"/>
    <w:rsid w:val="00191156"/>
    <w:rsid w:val="0019461A"/>
    <w:rsid w:val="001951C4"/>
    <w:rsid w:val="001A49D3"/>
    <w:rsid w:val="001B06D6"/>
    <w:rsid w:val="001B12CF"/>
    <w:rsid w:val="001B4E14"/>
    <w:rsid w:val="001C22C3"/>
    <w:rsid w:val="001D056B"/>
    <w:rsid w:val="001D139D"/>
    <w:rsid w:val="001D26CF"/>
    <w:rsid w:val="001D6866"/>
    <w:rsid w:val="001E049B"/>
    <w:rsid w:val="001E1D58"/>
    <w:rsid w:val="001E7810"/>
    <w:rsid w:val="001F766E"/>
    <w:rsid w:val="0021016D"/>
    <w:rsid w:val="00225BC8"/>
    <w:rsid w:val="002262F4"/>
    <w:rsid w:val="00231EEE"/>
    <w:rsid w:val="0025381E"/>
    <w:rsid w:val="002551C4"/>
    <w:rsid w:val="00256A7D"/>
    <w:rsid w:val="00263468"/>
    <w:rsid w:val="00263EBB"/>
    <w:rsid w:val="00267EAB"/>
    <w:rsid w:val="00273BE3"/>
    <w:rsid w:val="0027629C"/>
    <w:rsid w:val="00277B9C"/>
    <w:rsid w:val="00277E25"/>
    <w:rsid w:val="00287F2B"/>
    <w:rsid w:val="002900FE"/>
    <w:rsid w:val="00290A0A"/>
    <w:rsid w:val="00290D0C"/>
    <w:rsid w:val="00291F04"/>
    <w:rsid w:val="00292B1F"/>
    <w:rsid w:val="0029591B"/>
    <w:rsid w:val="0029775E"/>
    <w:rsid w:val="002A2823"/>
    <w:rsid w:val="002B3C62"/>
    <w:rsid w:val="002B4512"/>
    <w:rsid w:val="002C5C02"/>
    <w:rsid w:val="002D5C8E"/>
    <w:rsid w:val="002E2B59"/>
    <w:rsid w:val="002E303F"/>
    <w:rsid w:val="002E77F9"/>
    <w:rsid w:val="00305C83"/>
    <w:rsid w:val="00307BD9"/>
    <w:rsid w:val="00312D30"/>
    <w:rsid w:val="00314C60"/>
    <w:rsid w:val="00315ED9"/>
    <w:rsid w:val="00321E05"/>
    <w:rsid w:val="00323ABD"/>
    <w:rsid w:val="00327E37"/>
    <w:rsid w:val="0033476D"/>
    <w:rsid w:val="003536F8"/>
    <w:rsid w:val="003831B9"/>
    <w:rsid w:val="00390147"/>
    <w:rsid w:val="0039369B"/>
    <w:rsid w:val="003A1291"/>
    <w:rsid w:val="003A19F3"/>
    <w:rsid w:val="003A3763"/>
    <w:rsid w:val="003B662F"/>
    <w:rsid w:val="003B7E02"/>
    <w:rsid w:val="003C105A"/>
    <w:rsid w:val="003C1202"/>
    <w:rsid w:val="003C23A4"/>
    <w:rsid w:val="003C27BB"/>
    <w:rsid w:val="003C532D"/>
    <w:rsid w:val="003D3806"/>
    <w:rsid w:val="003D7F56"/>
    <w:rsid w:val="003F2C5E"/>
    <w:rsid w:val="003F5B06"/>
    <w:rsid w:val="004159F8"/>
    <w:rsid w:val="00453570"/>
    <w:rsid w:val="004574A4"/>
    <w:rsid w:val="004612DF"/>
    <w:rsid w:val="00462FED"/>
    <w:rsid w:val="00464FF0"/>
    <w:rsid w:val="00474C99"/>
    <w:rsid w:val="00474E3F"/>
    <w:rsid w:val="0048197B"/>
    <w:rsid w:val="0049147D"/>
    <w:rsid w:val="00493D06"/>
    <w:rsid w:val="004975D0"/>
    <w:rsid w:val="004A2D26"/>
    <w:rsid w:val="004A7101"/>
    <w:rsid w:val="004B1417"/>
    <w:rsid w:val="004B14CB"/>
    <w:rsid w:val="004B1BF1"/>
    <w:rsid w:val="004B46C1"/>
    <w:rsid w:val="004B5A5A"/>
    <w:rsid w:val="004C05C5"/>
    <w:rsid w:val="004C5D97"/>
    <w:rsid w:val="004C7DB8"/>
    <w:rsid w:val="004D34EC"/>
    <w:rsid w:val="004D549B"/>
    <w:rsid w:val="004E0480"/>
    <w:rsid w:val="004E062B"/>
    <w:rsid w:val="004F5D6B"/>
    <w:rsid w:val="00501687"/>
    <w:rsid w:val="00503C5D"/>
    <w:rsid w:val="00511266"/>
    <w:rsid w:val="00514EA7"/>
    <w:rsid w:val="005208D0"/>
    <w:rsid w:val="005271EA"/>
    <w:rsid w:val="00527299"/>
    <w:rsid w:val="005414DF"/>
    <w:rsid w:val="0055079C"/>
    <w:rsid w:val="005509D4"/>
    <w:rsid w:val="00555A02"/>
    <w:rsid w:val="00555B63"/>
    <w:rsid w:val="00564D38"/>
    <w:rsid w:val="005667FE"/>
    <w:rsid w:val="0057676F"/>
    <w:rsid w:val="00577D3B"/>
    <w:rsid w:val="005A345D"/>
    <w:rsid w:val="005A3AA7"/>
    <w:rsid w:val="005B25AD"/>
    <w:rsid w:val="005B3547"/>
    <w:rsid w:val="005B6891"/>
    <w:rsid w:val="005C77AB"/>
    <w:rsid w:val="005D2913"/>
    <w:rsid w:val="005D51BD"/>
    <w:rsid w:val="005D7371"/>
    <w:rsid w:val="005E2B56"/>
    <w:rsid w:val="005E5A91"/>
    <w:rsid w:val="005F30C2"/>
    <w:rsid w:val="005F3D6D"/>
    <w:rsid w:val="00601438"/>
    <w:rsid w:val="00624A73"/>
    <w:rsid w:val="006259AF"/>
    <w:rsid w:val="00634E2E"/>
    <w:rsid w:val="00642D74"/>
    <w:rsid w:val="00647FA6"/>
    <w:rsid w:val="00662932"/>
    <w:rsid w:val="006662F4"/>
    <w:rsid w:val="00680E92"/>
    <w:rsid w:val="00681145"/>
    <w:rsid w:val="00681B18"/>
    <w:rsid w:val="00681D48"/>
    <w:rsid w:val="00681D6A"/>
    <w:rsid w:val="0069683C"/>
    <w:rsid w:val="006A2B61"/>
    <w:rsid w:val="006B1F9A"/>
    <w:rsid w:val="006B7006"/>
    <w:rsid w:val="006B7962"/>
    <w:rsid w:val="006B79F2"/>
    <w:rsid w:val="006C3F9B"/>
    <w:rsid w:val="006D1ADF"/>
    <w:rsid w:val="006D7F86"/>
    <w:rsid w:val="006F66D5"/>
    <w:rsid w:val="00702054"/>
    <w:rsid w:val="007101CD"/>
    <w:rsid w:val="00726D0C"/>
    <w:rsid w:val="00736508"/>
    <w:rsid w:val="00737342"/>
    <w:rsid w:val="007430E5"/>
    <w:rsid w:val="00743E6E"/>
    <w:rsid w:val="00750B49"/>
    <w:rsid w:val="00755BAE"/>
    <w:rsid w:val="00764359"/>
    <w:rsid w:val="007649DF"/>
    <w:rsid w:val="0077127C"/>
    <w:rsid w:val="0077488E"/>
    <w:rsid w:val="007769BF"/>
    <w:rsid w:val="00782856"/>
    <w:rsid w:val="007B44F0"/>
    <w:rsid w:val="007C3545"/>
    <w:rsid w:val="007C6662"/>
    <w:rsid w:val="007D1058"/>
    <w:rsid w:val="007D1D92"/>
    <w:rsid w:val="007D6C2A"/>
    <w:rsid w:val="007E688C"/>
    <w:rsid w:val="007E7B00"/>
    <w:rsid w:val="007F1260"/>
    <w:rsid w:val="007F4687"/>
    <w:rsid w:val="008020B5"/>
    <w:rsid w:val="0080540D"/>
    <w:rsid w:val="00810C11"/>
    <w:rsid w:val="00817B12"/>
    <w:rsid w:val="00840FA5"/>
    <w:rsid w:val="0085114D"/>
    <w:rsid w:val="00854101"/>
    <w:rsid w:val="00875905"/>
    <w:rsid w:val="00877B66"/>
    <w:rsid w:val="00887AE5"/>
    <w:rsid w:val="00887B4A"/>
    <w:rsid w:val="00890734"/>
    <w:rsid w:val="008A7BD6"/>
    <w:rsid w:val="008B263C"/>
    <w:rsid w:val="008C5B98"/>
    <w:rsid w:val="008D4B38"/>
    <w:rsid w:val="008D67CA"/>
    <w:rsid w:val="008F2760"/>
    <w:rsid w:val="008F34FA"/>
    <w:rsid w:val="0091299D"/>
    <w:rsid w:val="009168E2"/>
    <w:rsid w:val="00921F1A"/>
    <w:rsid w:val="00930DB2"/>
    <w:rsid w:val="009431EB"/>
    <w:rsid w:val="00950919"/>
    <w:rsid w:val="0095731B"/>
    <w:rsid w:val="00961256"/>
    <w:rsid w:val="009654F3"/>
    <w:rsid w:val="00972B11"/>
    <w:rsid w:val="00981F33"/>
    <w:rsid w:val="00983677"/>
    <w:rsid w:val="00986D74"/>
    <w:rsid w:val="00987FBF"/>
    <w:rsid w:val="009921BC"/>
    <w:rsid w:val="009B2602"/>
    <w:rsid w:val="009C1B6B"/>
    <w:rsid w:val="009C5644"/>
    <w:rsid w:val="009C60D7"/>
    <w:rsid w:val="009D2D8E"/>
    <w:rsid w:val="009D3DC0"/>
    <w:rsid w:val="009D4EA7"/>
    <w:rsid w:val="009D6948"/>
    <w:rsid w:val="009D6E20"/>
    <w:rsid w:val="009E4711"/>
    <w:rsid w:val="009E7EE9"/>
    <w:rsid w:val="009F41DE"/>
    <w:rsid w:val="00A05434"/>
    <w:rsid w:val="00A15B92"/>
    <w:rsid w:val="00A23CB8"/>
    <w:rsid w:val="00A27926"/>
    <w:rsid w:val="00A45957"/>
    <w:rsid w:val="00A4623F"/>
    <w:rsid w:val="00A47591"/>
    <w:rsid w:val="00A659AD"/>
    <w:rsid w:val="00A734CB"/>
    <w:rsid w:val="00A879E7"/>
    <w:rsid w:val="00A87DCB"/>
    <w:rsid w:val="00A90844"/>
    <w:rsid w:val="00A92B4B"/>
    <w:rsid w:val="00AA0A75"/>
    <w:rsid w:val="00AA26C3"/>
    <w:rsid w:val="00AA4E39"/>
    <w:rsid w:val="00AB4281"/>
    <w:rsid w:val="00AC2097"/>
    <w:rsid w:val="00AD4510"/>
    <w:rsid w:val="00AE56D6"/>
    <w:rsid w:val="00AE65D9"/>
    <w:rsid w:val="00AF0EE3"/>
    <w:rsid w:val="00AF4726"/>
    <w:rsid w:val="00B03026"/>
    <w:rsid w:val="00B0369A"/>
    <w:rsid w:val="00B0605E"/>
    <w:rsid w:val="00B11278"/>
    <w:rsid w:val="00B17F56"/>
    <w:rsid w:val="00B21EED"/>
    <w:rsid w:val="00B26862"/>
    <w:rsid w:val="00B37983"/>
    <w:rsid w:val="00B42096"/>
    <w:rsid w:val="00B47668"/>
    <w:rsid w:val="00B57703"/>
    <w:rsid w:val="00B62957"/>
    <w:rsid w:val="00B71C45"/>
    <w:rsid w:val="00B91EF5"/>
    <w:rsid w:val="00B92E05"/>
    <w:rsid w:val="00B943E0"/>
    <w:rsid w:val="00B9641A"/>
    <w:rsid w:val="00B966D7"/>
    <w:rsid w:val="00BB1089"/>
    <w:rsid w:val="00BC3616"/>
    <w:rsid w:val="00BD0F28"/>
    <w:rsid w:val="00BD0FFC"/>
    <w:rsid w:val="00BD3DC1"/>
    <w:rsid w:val="00BD4A4D"/>
    <w:rsid w:val="00BD562B"/>
    <w:rsid w:val="00BE2261"/>
    <w:rsid w:val="00BE5D8F"/>
    <w:rsid w:val="00BE7C2A"/>
    <w:rsid w:val="00BF03C2"/>
    <w:rsid w:val="00BF2CFD"/>
    <w:rsid w:val="00BF32BB"/>
    <w:rsid w:val="00BF7045"/>
    <w:rsid w:val="00C04A33"/>
    <w:rsid w:val="00C04B05"/>
    <w:rsid w:val="00C214EC"/>
    <w:rsid w:val="00C25B25"/>
    <w:rsid w:val="00C26920"/>
    <w:rsid w:val="00C307A4"/>
    <w:rsid w:val="00C344A4"/>
    <w:rsid w:val="00C3476A"/>
    <w:rsid w:val="00C36E32"/>
    <w:rsid w:val="00C5088B"/>
    <w:rsid w:val="00C52A79"/>
    <w:rsid w:val="00C656C3"/>
    <w:rsid w:val="00C67205"/>
    <w:rsid w:val="00C7603B"/>
    <w:rsid w:val="00C76F8F"/>
    <w:rsid w:val="00C8341A"/>
    <w:rsid w:val="00C870F2"/>
    <w:rsid w:val="00CA04C4"/>
    <w:rsid w:val="00CA77F5"/>
    <w:rsid w:val="00CB145D"/>
    <w:rsid w:val="00CB180D"/>
    <w:rsid w:val="00CB3341"/>
    <w:rsid w:val="00CC11F8"/>
    <w:rsid w:val="00CC2467"/>
    <w:rsid w:val="00CC75E7"/>
    <w:rsid w:val="00CD2E94"/>
    <w:rsid w:val="00CE1073"/>
    <w:rsid w:val="00CF3F2F"/>
    <w:rsid w:val="00D04DEA"/>
    <w:rsid w:val="00D0627D"/>
    <w:rsid w:val="00D1737D"/>
    <w:rsid w:val="00D26171"/>
    <w:rsid w:val="00D40627"/>
    <w:rsid w:val="00D42520"/>
    <w:rsid w:val="00D444F1"/>
    <w:rsid w:val="00D47AA9"/>
    <w:rsid w:val="00D60352"/>
    <w:rsid w:val="00D64097"/>
    <w:rsid w:val="00D77B67"/>
    <w:rsid w:val="00D910B0"/>
    <w:rsid w:val="00D95716"/>
    <w:rsid w:val="00D9742B"/>
    <w:rsid w:val="00DA1182"/>
    <w:rsid w:val="00DA1F77"/>
    <w:rsid w:val="00DC20B3"/>
    <w:rsid w:val="00DD7915"/>
    <w:rsid w:val="00DF1D9B"/>
    <w:rsid w:val="00E01E97"/>
    <w:rsid w:val="00E10E30"/>
    <w:rsid w:val="00E12090"/>
    <w:rsid w:val="00E24F44"/>
    <w:rsid w:val="00E300E8"/>
    <w:rsid w:val="00E36043"/>
    <w:rsid w:val="00E37CD5"/>
    <w:rsid w:val="00E41D75"/>
    <w:rsid w:val="00E4326F"/>
    <w:rsid w:val="00E4434A"/>
    <w:rsid w:val="00E44FD9"/>
    <w:rsid w:val="00E53A33"/>
    <w:rsid w:val="00E61CF9"/>
    <w:rsid w:val="00E672C9"/>
    <w:rsid w:val="00E8065A"/>
    <w:rsid w:val="00E8153F"/>
    <w:rsid w:val="00E85CD3"/>
    <w:rsid w:val="00E86183"/>
    <w:rsid w:val="00E93AA4"/>
    <w:rsid w:val="00E93DF8"/>
    <w:rsid w:val="00E93E31"/>
    <w:rsid w:val="00EB27F4"/>
    <w:rsid w:val="00EB5BF8"/>
    <w:rsid w:val="00EB7D9C"/>
    <w:rsid w:val="00ED3F9D"/>
    <w:rsid w:val="00ED65CB"/>
    <w:rsid w:val="00ED7CE5"/>
    <w:rsid w:val="00ED7F79"/>
    <w:rsid w:val="00EF4FD6"/>
    <w:rsid w:val="00F00FFE"/>
    <w:rsid w:val="00F0733F"/>
    <w:rsid w:val="00F1416E"/>
    <w:rsid w:val="00F22154"/>
    <w:rsid w:val="00F2399F"/>
    <w:rsid w:val="00F24E98"/>
    <w:rsid w:val="00F32D1E"/>
    <w:rsid w:val="00F4171D"/>
    <w:rsid w:val="00F57EA1"/>
    <w:rsid w:val="00F6260C"/>
    <w:rsid w:val="00F70A62"/>
    <w:rsid w:val="00F70ED7"/>
    <w:rsid w:val="00F97724"/>
    <w:rsid w:val="00FB1542"/>
    <w:rsid w:val="00FB2EF6"/>
    <w:rsid w:val="00FB7414"/>
    <w:rsid w:val="00FC26FD"/>
    <w:rsid w:val="00FC5892"/>
    <w:rsid w:val="00FD10B7"/>
    <w:rsid w:val="00FD15AC"/>
    <w:rsid w:val="00FD420D"/>
    <w:rsid w:val="00FE30C7"/>
    <w:rsid w:val="00FE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1F616-8B7D-4FD4-AD4B-EF9536B7C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9AF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59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R.</dc:creator>
  <cp:keywords/>
  <dc:description/>
  <cp:lastModifiedBy>Suganya R.</cp:lastModifiedBy>
  <cp:revision>2</cp:revision>
  <dcterms:created xsi:type="dcterms:W3CDTF">2022-04-27T13:03:00Z</dcterms:created>
  <dcterms:modified xsi:type="dcterms:W3CDTF">2022-04-27T13:04:00Z</dcterms:modified>
</cp:coreProperties>
</file>